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01323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  <w:bookmarkStart w:id="0" w:name="_Hlk41504746"/>
    </w:p>
    <w:tbl>
      <w:tblPr>
        <w:tblW w:w="9824" w:type="dxa"/>
        <w:tblInd w:w="-752" w:type="dxa"/>
        <w:tblLook w:val="04A0" w:firstRow="1" w:lastRow="0" w:firstColumn="1" w:lastColumn="0" w:noHBand="0" w:noVBand="1"/>
      </w:tblPr>
      <w:tblGrid>
        <w:gridCol w:w="1886"/>
        <w:gridCol w:w="3951"/>
        <w:gridCol w:w="3987"/>
      </w:tblGrid>
      <w:tr w:rsidR="00EB36A8" w:rsidRPr="00EB36A8" w14:paraId="0B089AF7" w14:textId="77777777" w:rsidTr="00F41B2E">
        <w:trPr>
          <w:trHeight w:val="320"/>
        </w:trPr>
        <w:tc>
          <w:tcPr>
            <w:tcW w:w="982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D4AB9" w14:textId="5FF247DF" w:rsidR="005422E0" w:rsidRPr="005422E0" w:rsidRDefault="00EB36A8" w:rsidP="005422E0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36A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44387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EB36A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5422E0" w:rsidRPr="00EF5377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equences of siRNAs used in this study</w:t>
            </w:r>
          </w:p>
        </w:tc>
      </w:tr>
      <w:tr w:rsidR="00EB36A8" w:rsidRPr="00EB36A8" w14:paraId="6E09B268" w14:textId="77777777" w:rsidTr="00F41B2E">
        <w:trPr>
          <w:trHeight w:val="290"/>
        </w:trPr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D9DAA" w14:textId="77777777" w:rsidR="00EB36A8" w:rsidRPr="00EB36A8" w:rsidRDefault="00EB36A8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name  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67BD8" w14:textId="42A9DBDB" w:rsidR="00EB36A8" w:rsidRPr="00EB36A8" w:rsidRDefault="00E40456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0456">
              <w:rPr>
                <w:rFonts w:ascii="Times New Roman" w:hAnsi="Times New Roman"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3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9D554" w14:textId="576297A2" w:rsidR="00EB36A8" w:rsidRPr="00EB36A8" w:rsidRDefault="00E40456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40456">
              <w:rPr>
                <w:rFonts w:ascii="Times New Roman" w:hAnsi="Times New Roman"/>
                <w:color w:val="000000"/>
                <w:kern w:val="0"/>
                <w:szCs w:val="21"/>
              </w:rPr>
              <w:t>antisense</w:t>
            </w:r>
          </w:p>
        </w:tc>
      </w:tr>
      <w:tr w:rsidR="00EB36A8" w:rsidRPr="00EB36A8" w14:paraId="073ECD7D" w14:textId="77777777" w:rsidTr="00F41B2E">
        <w:trPr>
          <w:trHeight w:val="28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3725" w14:textId="77777777" w:rsidR="00EB36A8" w:rsidRPr="00EB36A8" w:rsidRDefault="00EB36A8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 HIF-1α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6478F" w14:textId="316902BB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CCGCUGGAGACACAAUCAUAU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E682" w14:textId="6F1FB306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AUAUGAUUGUGUCUCCAGCGG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EB36A8" w:rsidRPr="00EB36A8" w14:paraId="65B53C4E" w14:textId="77777777" w:rsidTr="00F41B2E">
        <w:trPr>
          <w:trHeight w:val="28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FA19" w14:textId="77777777" w:rsidR="00EB36A8" w:rsidRPr="00EB36A8" w:rsidRDefault="00EB36A8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 HIF-2α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41B6" w14:textId="249A8B3D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GCGCAAAUGUACCCAAUGAUA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B889" w14:textId="2E23EC56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UAUCAUUGGGUACAUUUGCGC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EB36A8" w:rsidRPr="00EB36A8" w14:paraId="23974437" w14:textId="77777777" w:rsidTr="00F41B2E">
        <w:trPr>
          <w:trHeight w:val="28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62AF" w14:textId="77777777" w:rsidR="00EB36A8" w:rsidRPr="00EB36A8" w:rsidRDefault="00EB36A8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si-IGF2BP1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D86D" w14:textId="57DC6BB1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CCUGGCCCAUAAUAACUUUTT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8306" w14:textId="332E5C29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AAAGUUAUUAUGGGCCAGGTT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AF6997" w:rsidRPr="00EB36A8" w14:paraId="7F2A7FEE" w14:textId="77777777" w:rsidTr="00F41B2E">
        <w:trPr>
          <w:trHeight w:val="28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4E27B" w14:textId="7B401CD6" w:rsidR="00AF6997" w:rsidRPr="00EB36A8" w:rsidRDefault="00AF6997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si-KB-1980E6.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6EF5" w14:textId="3E1C388C" w:rsidR="00AF6997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AF6997" w:rsidRPr="00AF6997">
              <w:rPr>
                <w:rFonts w:ascii="Times New Roman" w:hAnsi="Times New Roman"/>
                <w:color w:val="000000"/>
                <w:kern w:val="0"/>
                <w:szCs w:val="21"/>
              </w:rPr>
              <w:t>CUGGGAAUCUGGAUAAACUTT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AAE3" w14:textId="14925E39" w:rsidR="00AF6997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AF6997" w:rsidRPr="00AF6997">
              <w:rPr>
                <w:rFonts w:ascii="Times New Roman" w:hAnsi="Times New Roman"/>
                <w:color w:val="000000"/>
                <w:kern w:val="0"/>
                <w:szCs w:val="21"/>
              </w:rPr>
              <w:t>AGUUUAUCCAGAUUCCCAGTT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EB36A8" w:rsidRPr="00EB36A8" w14:paraId="6E57F2E7" w14:textId="77777777" w:rsidTr="00F41B2E">
        <w:trPr>
          <w:trHeight w:val="28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ACF2" w14:textId="25265EEA" w:rsidR="00EB36A8" w:rsidRPr="00EB36A8" w:rsidRDefault="00EB36A8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si-KB-1980E6.3</w:t>
            </w:r>
            <w:r w:rsidR="00AF699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="00AF6997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BE3E" w14:textId="5BB22521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GGAGAGCGCUGUACAUUCATT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33F3" w14:textId="4E357591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UGAAUGUACAGCGCUCUCCTT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EB36A8" w:rsidRPr="00EB36A8" w14:paraId="7FF7F76B" w14:textId="77777777" w:rsidTr="00F41B2E">
        <w:trPr>
          <w:trHeight w:val="290"/>
        </w:trPr>
        <w:tc>
          <w:tcPr>
            <w:tcW w:w="1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0E6B0C" w14:textId="77777777" w:rsidR="00EB36A8" w:rsidRPr="00EB36A8" w:rsidRDefault="00EB36A8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c-</w:t>
            </w:r>
            <w:proofErr w:type="spellStart"/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3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D9130" w14:textId="5C474DC2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GUGCAGCCGUAUUUCUACUTT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B282" w14:textId="73EC12BD" w:rsidR="00EB36A8" w:rsidRPr="00EB36A8" w:rsidRDefault="00F41B2E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5’-</w:t>
            </w:r>
            <w:r w:rsidR="00EB36A8"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AGUAGAAAUACGGCUGCACTT</w:t>
            </w:r>
            <w:r w:rsidRPr="00EB36A8">
              <w:rPr>
                <w:rFonts w:ascii="Times New Roman" w:hAnsi="Times New Roman"/>
                <w:color w:val="000000"/>
                <w:kern w:val="0"/>
                <w:szCs w:val="21"/>
              </w:rPr>
              <w:t>-3’</w:t>
            </w:r>
          </w:p>
        </w:tc>
      </w:tr>
      <w:tr w:rsidR="00EB36A8" w:rsidRPr="00EB36A8" w14:paraId="3FF592F1" w14:textId="77777777" w:rsidTr="00F41B2E">
        <w:trPr>
          <w:trHeight w:val="28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CE09" w14:textId="77777777" w:rsidR="00EB36A8" w:rsidRPr="00EB36A8" w:rsidRDefault="00EB36A8" w:rsidP="00EB36A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D60" w14:textId="77777777" w:rsidR="00EB36A8" w:rsidRPr="00EB36A8" w:rsidRDefault="00EB36A8" w:rsidP="00EB36A8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A40" w14:textId="77777777" w:rsidR="00EB36A8" w:rsidRPr="00EB36A8" w:rsidRDefault="00EB36A8" w:rsidP="00EB36A8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  <w:r w:rsidRPr="00EB36A8">
              <w:rPr>
                <w:rFonts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B36A8" w:rsidRPr="00EB36A8" w14:paraId="2F1DF6BD" w14:textId="77777777" w:rsidTr="00F41B2E">
        <w:trPr>
          <w:trHeight w:val="280"/>
        </w:trPr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EB49" w14:textId="77777777" w:rsidR="00EB36A8" w:rsidRPr="00EB36A8" w:rsidRDefault="00EB36A8" w:rsidP="00EB36A8">
            <w:pPr>
              <w:widowControl/>
              <w:jc w:val="center"/>
              <w:rPr>
                <w:rFonts w:cs="宋体"/>
                <w:color w:val="000000"/>
                <w:kern w:val="0"/>
                <w:sz w:val="22"/>
              </w:rPr>
            </w:pP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127" w14:textId="77777777" w:rsidR="00EB36A8" w:rsidRPr="00EB36A8" w:rsidRDefault="00EB36A8" w:rsidP="00EB36A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72A5" w14:textId="77777777" w:rsidR="00EB36A8" w:rsidRPr="00EB36A8" w:rsidRDefault="00EB36A8" w:rsidP="00EB36A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756AFE94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24B55DF1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5CE1A8DC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5817F69B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2A5C8DB9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3BB5BDE3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46427279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7E2E70F5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56B06183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p w14:paraId="4799B7D4" w14:textId="77777777" w:rsidR="00D06251" w:rsidRPr="00012826" w:rsidRDefault="00D06251" w:rsidP="00D06251">
      <w:pPr>
        <w:rPr>
          <w:rFonts w:ascii="Times New Roman" w:hAnsi="Times New Roman"/>
          <w:color w:val="000000"/>
        </w:rPr>
      </w:pPr>
    </w:p>
    <w:bookmarkEnd w:id="0"/>
    <w:p w14:paraId="6F2E26AA" w14:textId="0CF77EF5" w:rsidR="00D06251" w:rsidRDefault="00D06251" w:rsidP="00D06251">
      <w:pPr>
        <w:rPr>
          <w:rFonts w:ascii="Times New Roman" w:hAnsi="Times New Roman"/>
          <w:color w:val="000000"/>
        </w:rPr>
      </w:pPr>
    </w:p>
    <w:sectPr w:rsidR="00D06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53B1F" w14:textId="77777777" w:rsidR="007747EC" w:rsidRDefault="007747EC" w:rsidP="00D06251">
      <w:r>
        <w:separator/>
      </w:r>
    </w:p>
  </w:endnote>
  <w:endnote w:type="continuationSeparator" w:id="0">
    <w:p w14:paraId="2F5BA233" w14:textId="77777777" w:rsidR="007747EC" w:rsidRDefault="007747EC" w:rsidP="00D06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A9128" w14:textId="77777777" w:rsidR="007747EC" w:rsidRDefault="007747EC" w:rsidP="00D06251">
      <w:r>
        <w:separator/>
      </w:r>
    </w:p>
  </w:footnote>
  <w:footnote w:type="continuationSeparator" w:id="0">
    <w:p w14:paraId="282E0415" w14:textId="77777777" w:rsidR="007747EC" w:rsidRDefault="007747EC" w:rsidP="00D06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B50"/>
    <w:rsid w:val="000A30D1"/>
    <w:rsid w:val="00145A35"/>
    <w:rsid w:val="001745D1"/>
    <w:rsid w:val="0025771B"/>
    <w:rsid w:val="002B664A"/>
    <w:rsid w:val="002D40BB"/>
    <w:rsid w:val="0030155F"/>
    <w:rsid w:val="0036496C"/>
    <w:rsid w:val="00385578"/>
    <w:rsid w:val="00402AE2"/>
    <w:rsid w:val="004233F0"/>
    <w:rsid w:val="00437E36"/>
    <w:rsid w:val="00443875"/>
    <w:rsid w:val="00450B50"/>
    <w:rsid w:val="00531A61"/>
    <w:rsid w:val="005422E0"/>
    <w:rsid w:val="00542CE8"/>
    <w:rsid w:val="007747EC"/>
    <w:rsid w:val="007D2E14"/>
    <w:rsid w:val="008349A9"/>
    <w:rsid w:val="00882D40"/>
    <w:rsid w:val="0088500E"/>
    <w:rsid w:val="00904191"/>
    <w:rsid w:val="00995D68"/>
    <w:rsid w:val="00AA5361"/>
    <w:rsid w:val="00AF236D"/>
    <w:rsid w:val="00AF6997"/>
    <w:rsid w:val="00B41381"/>
    <w:rsid w:val="00B97438"/>
    <w:rsid w:val="00C665F6"/>
    <w:rsid w:val="00CF1F26"/>
    <w:rsid w:val="00D06251"/>
    <w:rsid w:val="00D56B63"/>
    <w:rsid w:val="00D838CF"/>
    <w:rsid w:val="00DE5EBD"/>
    <w:rsid w:val="00E40456"/>
    <w:rsid w:val="00E736F6"/>
    <w:rsid w:val="00EB36A8"/>
    <w:rsid w:val="00F41B2E"/>
    <w:rsid w:val="00F4632B"/>
    <w:rsid w:val="00F9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D55F5"/>
  <w15:chartTrackingRefBased/>
  <w15:docId w15:val="{F72E18DF-2F26-4A4B-A07A-D70044922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25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25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251"/>
    <w:rPr>
      <w:sz w:val="18"/>
      <w:szCs w:val="18"/>
    </w:rPr>
  </w:style>
  <w:style w:type="character" w:customStyle="1" w:styleId="fontstyle11">
    <w:name w:val="fontstyle11"/>
    <w:rsid w:val="00D06251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D06251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D06251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06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4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鹏鹏</cp:lastModifiedBy>
  <cp:revision>29</cp:revision>
  <dcterms:created xsi:type="dcterms:W3CDTF">2020-05-27T12:44:00Z</dcterms:created>
  <dcterms:modified xsi:type="dcterms:W3CDTF">2020-12-10T04:35:00Z</dcterms:modified>
</cp:coreProperties>
</file>